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0206" w14:textId="2F2E02E0" w:rsidR="000E2591" w:rsidRDefault="00A6650B" w:rsidP="00A6650B">
      <w:pPr>
        <w:jc w:val="center"/>
        <w:rPr>
          <w:b/>
          <w:bCs/>
        </w:rPr>
      </w:pPr>
      <w:r>
        <w:rPr>
          <w:b/>
          <w:bCs/>
        </w:rPr>
        <w:t>Supplementary Tables</w:t>
      </w:r>
    </w:p>
    <w:p w14:paraId="34FC0B11" w14:textId="77777777" w:rsidR="00A6650B" w:rsidRDefault="00A6650B" w:rsidP="00A6650B">
      <w:pPr>
        <w:jc w:val="center"/>
        <w:rPr>
          <w:b/>
          <w:bCs/>
        </w:rPr>
      </w:pPr>
    </w:p>
    <w:p w14:paraId="2E20B03B" w14:textId="3EB47D1B" w:rsidR="00953428" w:rsidRPr="00504186" w:rsidRDefault="00A6650B" w:rsidP="0095736A">
      <w:r w:rsidRPr="00504186">
        <w:t>Table S.1</w:t>
      </w:r>
      <w:r w:rsidR="00504186" w:rsidRPr="00504186">
        <w:t>:</w:t>
      </w:r>
      <w:r w:rsidRPr="00504186">
        <w:t xml:space="preserve"> Emotional Stroop Word Lists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1629"/>
        <w:gridCol w:w="1479"/>
        <w:gridCol w:w="1617"/>
        <w:gridCol w:w="1710"/>
        <w:gridCol w:w="1392"/>
        <w:gridCol w:w="2763"/>
      </w:tblGrid>
      <w:tr w:rsidR="00953428" w14:paraId="3A38A7CD" w14:textId="77777777" w:rsidTr="00F8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73" w:type="dxa"/>
          </w:tcPr>
          <w:p w14:paraId="67D05D78" w14:textId="3961A2B8" w:rsidR="00953428" w:rsidRPr="00953428" w:rsidRDefault="00953428" w:rsidP="00F87126">
            <w:pPr>
              <w:jc w:val="center"/>
            </w:pPr>
            <w:r w:rsidRPr="00953428">
              <w:t>Word List 1</w:t>
            </w:r>
          </w:p>
        </w:tc>
        <w:tc>
          <w:tcPr>
            <w:tcW w:w="1479" w:type="dxa"/>
          </w:tcPr>
          <w:p w14:paraId="3F9EB73C" w14:textId="68C61ABF" w:rsidR="00953428" w:rsidRPr="00953428" w:rsidRDefault="00953428" w:rsidP="00F87126">
            <w:pPr>
              <w:jc w:val="center"/>
            </w:pPr>
            <w:r w:rsidRPr="00953428">
              <w:t>Word List 2</w:t>
            </w:r>
          </w:p>
        </w:tc>
        <w:tc>
          <w:tcPr>
            <w:tcW w:w="1617" w:type="dxa"/>
          </w:tcPr>
          <w:p w14:paraId="46E84F30" w14:textId="0E841786" w:rsidR="00953428" w:rsidRPr="00953428" w:rsidRDefault="00953428" w:rsidP="00F87126">
            <w:pPr>
              <w:jc w:val="center"/>
            </w:pPr>
            <w:r w:rsidRPr="00953428">
              <w:t>Word List 3</w:t>
            </w:r>
          </w:p>
        </w:tc>
        <w:tc>
          <w:tcPr>
            <w:tcW w:w="1630" w:type="dxa"/>
          </w:tcPr>
          <w:p w14:paraId="5932CED6" w14:textId="2966B867" w:rsidR="00953428" w:rsidRPr="00953428" w:rsidRDefault="00953428" w:rsidP="00F87126">
            <w:pPr>
              <w:jc w:val="center"/>
            </w:pPr>
            <w:r w:rsidRPr="00953428">
              <w:t>Word List 4</w:t>
            </w:r>
          </w:p>
        </w:tc>
        <w:tc>
          <w:tcPr>
            <w:tcW w:w="1392" w:type="dxa"/>
          </w:tcPr>
          <w:p w14:paraId="0D35BEE3" w14:textId="4E441C71" w:rsidR="00953428" w:rsidRPr="00953428" w:rsidRDefault="00953428" w:rsidP="00F87126">
            <w:pPr>
              <w:jc w:val="center"/>
            </w:pPr>
            <w:r w:rsidRPr="00953428">
              <w:t>Word List 5</w:t>
            </w:r>
          </w:p>
        </w:tc>
        <w:tc>
          <w:tcPr>
            <w:tcW w:w="2119" w:type="dxa"/>
          </w:tcPr>
          <w:p w14:paraId="61E8C774" w14:textId="04EA4BCD" w:rsidR="00953428" w:rsidRPr="00953428" w:rsidRDefault="00953428" w:rsidP="00F87126">
            <w:pPr>
              <w:jc w:val="center"/>
            </w:pPr>
            <w:r w:rsidRPr="00953428">
              <w:t>Category</w:t>
            </w:r>
          </w:p>
        </w:tc>
      </w:tr>
      <w:tr w:rsidR="00F87126" w14:paraId="2F8C9151" w14:textId="77777777" w:rsidTr="00F87126">
        <w:tc>
          <w:tcPr>
            <w:tcW w:w="1573" w:type="dxa"/>
          </w:tcPr>
          <w:tbl>
            <w:tblPr>
              <w:tblW w:w="1413" w:type="dxa"/>
              <w:tblLook w:val="04A0" w:firstRow="1" w:lastRow="0" w:firstColumn="1" w:lastColumn="0" w:noHBand="0" w:noVBand="1"/>
            </w:tblPr>
            <w:tblGrid>
              <w:gridCol w:w="1413"/>
            </w:tblGrid>
            <w:tr w:rsidR="00953428" w:rsidRPr="00F87126" w14:paraId="7E8437B1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6868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quart</w:t>
                  </w:r>
                </w:p>
              </w:tc>
            </w:tr>
            <w:tr w:rsidR="00953428" w:rsidRPr="00F87126" w14:paraId="519645F0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9802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locker</w:t>
                  </w:r>
                </w:p>
              </w:tc>
            </w:tr>
            <w:tr w:rsidR="00953428" w:rsidRPr="00F87126" w14:paraId="3655515D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5E600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aper</w:t>
                  </w:r>
                </w:p>
              </w:tc>
            </w:tr>
            <w:tr w:rsidR="00953428" w:rsidRPr="00F87126" w14:paraId="7E71B87B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F1B9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egg</w:t>
                  </w:r>
                </w:p>
              </w:tc>
            </w:tr>
            <w:tr w:rsidR="00953428" w:rsidRPr="00F87126" w14:paraId="22B94A9B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F3DF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ethod</w:t>
                  </w:r>
                </w:p>
              </w:tc>
            </w:tr>
            <w:tr w:rsidR="00953428" w:rsidRPr="00F87126" w14:paraId="15A4F41A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FEB5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ircle</w:t>
                  </w:r>
                </w:p>
              </w:tc>
            </w:tr>
            <w:tr w:rsidR="00953428" w:rsidRPr="00F87126" w14:paraId="3C0F9D25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54E7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useum</w:t>
                  </w:r>
                </w:p>
              </w:tc>
            </w:tr>
            <w:tr w:rsidR="00953428" w:rsidRPr="00F87126" w14:paraId="7D151BA7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C689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treet</w:t>
                  </w:r>
                </w:p>
              </w:tc>
            </w:tr>
            <w:tr w:rsidR="00953428" w:rsidRPr="00F87126" w14:paraId="0D43D3AD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2DBB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unit</w:t>
                  </w:r>
                </w:p>
              </w:tc>
            </w:tr>
            <w:tr w:rsidR="00953428" w:rsidRPr="00F87126" w14:paraId="1CB57AAA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C3F4D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ork</w:t>
                  </w:r>
                </w:p>
              </w:tc>
            </w:tr>
            <w:tr w:rsidR="00953428" w:rsidRPr="00F87126" w14:paraId="30F9D266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F91D0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jury</w:t>
                  </w:r>
                </w:p>
              </w:tc>
            </w:tr>
            <w:tr w:rsidR="00953428" w:rsidRPr="00F87126" w14:paraId="2FE909CD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9540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offin</w:t>
                  </w:r>
                </w:p>
              </w:tc>
            </w:tr>
            <w:tr w:rsidR="00953428" w:rsidRPr="00F87126" w14:paraId="503C007F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9CA20" w14:textId="4BF16045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uneral</w:t>
                  </w:r>
                </w:p>
              </w:tc>
            </w:tr>
            <w:tr w:rsidR="00953428" w:rsidRPr="00F87126" w14:paraId="7BADCC79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BDDEE" w14:textId="060718ED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ick</w:t>
                  </w:r>
                </w:p>
              </w:tc>
            </w:tr>
            <w:tr w:rsidR="00953428" w:rsidRPr="00F87126" w14:paraId="32490A9C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A3611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errified</w:t>
                  </w:r>
                </w:p>
              </w:tc>
            </w:tr>
            <w:tr w:rsidR="00953428" w:rsidRPr="00F87126" w14:paraId="34500E65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8D3BF" w14:textId="5953F81D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gun</w:t>
                  </w:r>
                </w:p>
              </w:tc>
            </w:tr>
            <w:tr w:rsidR="00953428" w:rsidRPr="00F87126" w14:paraId="38583A70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5018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troke</w:t>
                  </w:r>
                </w:p>
              </w:tc>
            </w:tr>
            <w:tr w:rsidR="00953428" w:rsidRPr="00F87126" w14:paraId="7D709A18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69C8D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estroy</w:t>
                  </w:r>
                </w:p>
              </w:tc>
            </w:tr>
            <w:tr w:rsidR="00953428" w:rsidRPr="00F87126" w14:paraId="6DF8F96D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498DB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buse</w:t>
                  </w:r>
                </w:p>
              </w:tc>
            </w:tr>
            <w:tr w:rsidR="00953428" w:rsidRPr="00F87126" w14:paraId="3A1901D1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5ABB5" w14:textId="05625D56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loody</w:t>
                  </w:r>
                </w:p>
              </w:tc>
            </w:tr>
            <w:tr w:rsidR="00953428" w:rsidRPr="00F87126" w14:paraId="587B5574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77834" w14:textId="29A355D4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tupid</w:t>
                  </w:r>
                </w:p>
              </w:tc>
            </w:tr>
            <w:tr w:rsidR="00953428" w:rsidRPr="00F87126" w14:paraId="67B9AA7C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A3902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lifeless</w:t>
                  </w:r>
                </w:p>
              </w:tc>
            </w:tr>
            <w:tr w:rsidR="00953428" w:rsidRPr="00F87126" w14:paraId="7DE21055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E500E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ense</w:t>
                  </w:r>
                </w:p>
              </w:tc>
            </w:tr>
            <w:tr w:rsidR="00953428" w:rsidRPr="00F87126" w14:paraId="7380DC75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9989E" w14:textId="430D2142" w:rsidR="00953428" w:rsidRPr="00F87126" w:rsidRDefault="00432C79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i</w:t>
                  </w:r>
                  <w:r w:rsidR="00953428" w:rsidRPr="00F87126">
                    <w:rPr>
                      <w:color w:val="000000"/>
                      <w:sz w:val="22"/>
                      <w:szCs w:val="22"/>
                    </w:rPr>
                    <w:t>nadequate</w:t>
                  </w:r>
                </w:p>
              </w:tc>
            </w:tr>
            <w:tr w:rsidR="00953428" w:rsidRPr="00F87126" w14:paraId="71E30E20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6666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obnoxious</w:t>
                  </w:r>
                </w:p>
              </w:tc>
            </w:tr>
            <w:tr w:rsidR="00953428" w:rsidRPr="00F87126" w14:paraId="108A148F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1CEDF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ake</w:t>
                  </w:r>
                </w:p>
              </w:tc>
            </w:tr>
            <w:tr w:rsidR="00953428" w:rsidRPr="00F87126" w14:paraId="63A1D538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379B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elpless</w:t>
                  </w:r>
                </w:p>
              </w:tc>
            </w:tr>
            <w:tr w:rsidR="00953428" w:rsidRPr="00F87126" w14:paraId="3D5B45AE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DC0D3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isgraced</w:t>
                  </w:r>
                </w:p>
              </w:tc>
            </w:tr>
            <w:tr w:rsidR="00953428" w:rsidRPr="00F87126" w14:paraId="4793BA8F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CF4AE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competent</w:t>
                  </w:r>
                </w:p>
              </w:tc>
            </w:tr>
            <w:tr w:rsidR="00953428" w:rsidRPr="00F87126" w14:paraId="18DF1062" w14:textId="77777777" w:rsidTr="00F87126">
              <w:trPr>
                <w:trHeight w:val="327"/>
              </w:trPr>
              <w:tc>
                <w:tcPr>
                  <w:tcW w:w="1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8E9D4" w14:textId="7A207895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isloyal</w:t>
                  </w:r>
                </w:p>
              </w:tc>
            </w:tr>
          </w:tbl>
          <w:p w14:paraId="2A8A2436" w14:textId="77777777" w:rsidR="00953428" w:rsidRPr="00F87126" w:rsidRDefault="00953428" w:rsidP="00F8712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79" w:type="dxa"/>
          </w:tcPr>
          <w:tbl>
            <w:tblPr>
              <w:tblW w:w="1232" w:type="dxa"/>
              <w:tblLook w:val="04A0" w:firstRow="1" w:lastRow="0" w:firstColumn="1" w:lastColumn="0" w:noHBand="0" w:noVBand="1"/>
            </w:tblPr>
            <w:tblGrid>
              <w:gridCol w:w="1232"/>
            </w:tblGrid>
            <w:tr w:rsidR="00953428" w:rsidRPr="00F87126" w14:paraId="5F1878EE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1196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windmill</w:t>
                  </w:r>
                </w:p>
              </w:tc>
            </w:tr>
            <w:tr w:rsidR="00953428" w:rsidRPr="00F87126" w14:paraId="74B689C4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42D9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quiet</w:t>
                  </w:r>
                </w:p>
              </w:tc>
            </w:tr>
            <w:tr w:rsidR="00953428" w:rsidRPr="00F87126" w14:paraId="62114FF1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02B1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phere</w:t>
                  </w:r>
                </w:p>
              </w:tc>
            </w:tr>
            <w:tr w:rsidR="00953428" w:rsidRPr="00F87126" w14:paraId="7AEF13AD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4BAC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inger</w:t>
                  </w:r>
                </w:p>
              </w:tc>
            </w:tr>
            <w:tr w:rsidR="00953428" w:rsidRPr="00F87126" w14:paraId="70074BF5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2BF72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lant</w:t>
                  </w:r>
                </w:p>
              </w:tc>
            </w:tr>
            <w:tr w:rsidR="00953428" w:rsidRPr="00F87126" w14:paraId="27B2603F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9E42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ower</w:t>
                  </w:r>
                </w:p>
              </w:tc>
            </w:tr>
            <w:tr w:rsidR="00953428" w:rsidRPr="00F87126" w14:paraId="38CCC58D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30D9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lamb</w:t>
                  </w:r>
                </w:p>
              </w:tc>
            </w:tr>
            <w:tr w:rsidR="00953428" w:rsidRPr="00F87126" w14:paraId="41968DD2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38373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rm</w:t>
                  </w:r>
                </w:p>
              </w:tc>
            </w:tr>
            <w:tr w:rsidR="00953428" w:rsidRPr="00F87126" w14:paraId="6768B9DD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B9039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rairie</w:t>
                  </w:r>
                </w:p>
              </w:tc>
            </w:tr>
            <w:tr w:rsidR="00953428" w:rsidRPr="00F87126" w14:paraId="5A510908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F475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k</w:t>
                  </w:r>
                </w:p>
              </w:tc>
            </w:tr>
            <w:tr w:rsidR="00953428" w:rsidRPr="00F87126" w14:paraId="7B8FC431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460BA" w14:textId="4ABEF2C6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execution</w:t>
                  </w:r>
                </w:p>
              </w:tc>
            </w:tr>
            <w:tr w:rsidR="00953428" w:rsidRPr="00F87126" w14:paraId="574174B3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6791F" w14:textId="1A747F82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rapped</w:t>
                  </w:r>
                </w:p>
              </w:tc>
            </w:tr>
            <w:tr w:rsidR="00953428" w:rsidRPr="00F87126" w14:paraId="3E89366A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6DA1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eathbed</w:t>
                  </w:r>
                </w:p>
              </w:tc>
            </w:tr>
            <w:tr w:rsidR="00953428" w:rsidRPr="00F87126" w14:paraId="67C148E0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951BB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ancer</w:t>
                  </w:r>
                </w:p>
              </w:tc>
            </w:tr>
            <w:tr w:rsidR="00953428" w:rsidRPr="00F87126" w14:paraId="41B48005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5A053" w14:textId="024C4F15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killer</w:t>
                  </w:r>
                </w:p>
              </w:tc>
            </w:tr>
            <w:tr w:rsidR="00953428" w:rsidRPr="00F87126" w14:paraId="4E1EC707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02100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atal</w:t>
                  </w:r>
                </w:p>
              </w:tc>
            </w:tr>
            <w:tr w:rsidR="00953428" w:rsidRPr="00F87126" w14:paraId="0A07AFC2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64312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violence</w:t>
                  </w:r>
                </w:p>
              </w:tc>
            </w:tr>
            <w:tr w:rsidR="00953428" w:rsidRPr="00F87126" w14:paraId="47C0B25E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E4B0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urder</w:t>
                  </w:r>
                </w:p>
              </w:tc>
            </w:tr>
            <w:tr w:rsidR="00953428" w:rsidRPr="00F87126" w14:paraId="5AFD52A6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798C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errorist</w:t>
                  </w:r>
                </w:p>
              </w:tc>
            </w:tr>
            <w:tr w:rsidR="00953428" w:rsidRPr="00F87126" w14:paraId="39E2E24C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89F4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assacre</w:t>
                  </w:r>
                </w:p>
              </w:tc>
            </w:tr>
            <w:tr w:rsidR="00953428" w:rsidRPr="00F87126" w14:paraId="1E8D21BA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05B5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nxious</w:t>
                  </w:r>
                </w:p>
              </w:tc>
            </w:tr>
            <w:tr w:rsidR="00953428" w:rsidRPr="00F87126" w14:paraId="4E1A1364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39F7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istake</w:t>
                  </w:r>
                </w:p>
              </w:tc>
            </w:tr>
            <w:tr w:rsidR="00953428" w:rsidRPr="00F87126" w14:paraId="54A4F59A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6B7C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ferior</w:t>
                  </w:r>
                </w:p>
              </w:tc>
            </w:tr>
            <w:tr w:rsidR="00953428" w:rsidRPr="00F87126" w14:paraId="59F2F6D7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F0A82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ated</w:t>
                  </w:r>
                </w:p>
              </w:tc>
            </w:tr>
            <w:tr w:rsidR="00953428" w:rsidRPr="00F87126" w14:paraId="35DBD88D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4793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nnoying</w:t>
                  </w:r>
                </w:p>
              </w:tc>
            </w:tr>
            <w:tr w:rsidR="00953428" w:rsidRPr="00F87126" w14:paraId="3FD55478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F6653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wkward</w:t>
                  </w:r>
                </w:p>
              </w:tc>
            </w:tr>
            <w:tr w:rsidR="00953428" w:rsidRPr="00F87126" w14:paraId="53E1B871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6630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gnorant</w:t>
                  </w:r>
                </w:p>
              </w:tc>
            </w:tr>
            <w:tr w:rsidR="00953428" w:rsidRPr="00F87126" w14:paraId="2B268C77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DAA2F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ridiculed</w:t>
                  </w:r>
                </w:p>
              </w:tc>
            </w:tr>
            <w:tr w:rsidR="00953428" w:rsidRPr="00F87126" w14:paraId="4BE65932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77E5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onceited</w:t>
                  </w:r>
                </w:p>
              </w:tc>
            </w:tr>
            <w:tr w:rsidR="00953428" w:rsidRPr="00F87126" w14:paraId="0681CBF3" w14:textId="77777777" w:rsidTr="00F87126">
              <w:trPr>
                <w:trHeight w:val="328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8B69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shamed</w:t>
                  </w:r>
                </w:p>
              </w:tc>
            </w:tr>
          </w:tbl>
          <w:p w14:paraId="109C0310" w14:textId="77777777" w:rsidR="00953428" w:rsidRPr="00F87126" w:rsidRDefault="00953428" w:rsidP="00F8712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17" w:type="dxa"/>
          </w:tcPr>
          <w:tbl>
            <w:tblPr>
              <w:tblW w:w="1353" w:type="dxa"/>
              <w:tblLook w:val="04A0" w:firstRow="1" w:lastRow="0" w:firstColumn="1" w:lastColumn="0" w:noHBand="0" w:noVBand="1"/>
            </w:tblPr>
            <w:tblGrid>
              <w:gridCol w:w="1353"/>
            </w:tblGrid>
            <w:tr w:rsidR="00953428" w:rsidRPr="00F87126" w14:paraId="2E709538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5B5E9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ay</w:t>
                  </w:r>
                </w:p>
              </w:tc>
            </w:tr>
            <w:tr w:rsidR="00953428" w:rsidRPr="00F87126" w14:paraId="5803A424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95CA3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umble</w:t>
                  </w:r>
                </w:p>
              </w:tc>
            </w:tr>
            <w:tr w:rsidR="00953428" w:rsidRPr="00F87126" w14:paraId="50A328A0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CEB7F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oment</w:t>
                  </w:r>
                </w:p>
              </w:tc>
            </w:tr>
            <w:tr w:rsidR="00953428" w:rsidRPr="00F87126" w14:paraId="0A1CB4B3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A528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oor</w:t>
                  </w:r>
                </w:p>
              </w:tc>
            </w:tr>
            <w:tr w:rsidR="00953428" w:rsidRPr="00F87126" w14:paraId="46CF85E0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CFE9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arrel</w:t>
                  </w:r>
                </w:p>
              </w:tc>
            </w:tr>
            <w:tr w:rsidR="00953428" w:rsidRPr="00F87126" w14:paraId="69198E75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FC3D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jug</w:t>
                  </w:r>
                </w:p>
              </w:tc>
            </w:tr>
            <w:tr w:rsidR="00953428" w:rsidRPr="00F87126" w14:paraId="5283D55B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B1FE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olumn</w:t>
                  </w:r>
                </w:p>
              </w:tc>
            </w:tr>
            <w:tr w:rsidR="00953428" w:rsidRPr="00F87126" w14:paraId="6C864061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CE83D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utensil</w:t>
                  </w:r>
                </w:p>
              </w:tc>
            </w:tr>
            <w:tr w:rsidR="00953428" w:rsidRPr="00F87126" w14:paraId="184E7D27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0A95E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axi</w:t>
                  </w:r>
                </w:p>
              </w:tc>
            </w:tr>
            <w:tr w:rsidR="00953428" w:rsidRPr="00F87126" w14:paraId="7D47A5C8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3FA5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able</w:t>
                  </w:r>
                </w:p>
              </w:tc>
            </w:tr>
            <w:tr w:rsidR="00953428" w:rsidRPr="00F87126" w14:paraId="36A8BA4F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FE31E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fraid</w:t>
                  </w:r>
                </w:p>
              </w:tc>
            </w:tr>
            <w:tr w:rsidR="00953428" w:rsidRPr="00F87126" w14:paraId="5E16E48A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03C53" w14:textId="44829C9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rison</w:t>
                  </w:r>
                </w:p>
              </w:tc>
            </w:tr>
            <w:tr w:rsidR="00953428" w:rsidRPr="00F87126" w14:paraId="522A6E78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A584E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mbulance</w:t>
                  </w:r>
                </w:p>
              </w:tc>
            </w:tr>
            <w:tr w:rsidR="00953428" w:rsidRPr="00F87126" w14:paraId="718C31F5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CCC0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lave</w:t>
                  </w:r>
                </w:p>
              </w:tc>
            </w:tr>
            <w:tr w:rsidR="00953428" w:rsidRPr="00F87126" w14:paraId="144B6E78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58927" w14:textId="61BE1D08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ssault</w:t>
                  </w:r>
                </w:p>
              </w:tc>
            </w:tr>
            <w:tr w:rsidR="00953428" w:rsidRPr="00F87126" w14:paraId="35144FE9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9A825" w14:textId="556C9405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umor</w:t>
                  </w:r>
                </w:p>
              </w:tc>
            </w:tr>
            <w:tr w:rsidR="00953428" w:rsidRPr="00F87126" w14:paraId="2C725D44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A678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orture</w:t>
                  </w:r>
                </w:p>
              </w:tc>
            </w:tr>
            <w:tr w:rsidR="00953428" w:rsidRPr="00F87126" w14:paraId="14AFB5D6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0CE86" w14:textId="41777509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rime</w:t>
                  </w:r>
                </w:p>
              </w:tc>
            </w:tr>
            <w:tr w:rsidR="00953428" w:rsidRPr="00F87126" w14:paraId="223DF7BB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F8D56" w14:textId="1ED19F5B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ornado</w:t>
                  </w:r>
                </w:p>
              </w:tc>
            </w:tr>
            <w:tr w:rsidR="00953428" w:rsidRPr="00F87126" w14:paraId="73E05DF4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59275" w14:textId="6ADB2BAA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ruel</w:t>
                  </w:r>
                </w:p>
              </w:tc>
            </w:tr>
            <w:tr w:rsidR="00953428" w:rsidRPr="00F87126" w14:paraId="59DF2B1C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1567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roubled</w:t>
                  </w:r>
                </w:p>
              </w:tc>
            </w:tr>
            <w:tr w:rsidR="00953428" w:rsidRPr="00F87126" w14:paraId="610F82F0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5B221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isfit</w:t>
                  </w:r>
                </w:p>
              </w:tc>
            </w:tr>
            <w:tr w:rsidR="00953428" w:rsidRPr="00F87126" w14:paraId="6443F731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F210F" w14:textId="75270F24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etray</w:t>
                  </w:r>
                </w:p>
              </w:tc>
            </w:tr>
            <w:tr w:rsidR="00953428" w:rsidRPr="00F87126" w14:paraId="22CF065A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EFC3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embarrassed</w:t>
                  </w:r>
                </w:p>
              </w:tc>
            </w:tr>
            <w:tr w:rsidR="00953428" w:rsidRPr="00F87126" w14:paraId="006524FC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376E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secure</w:t>
                  </w:r>
                </w:p>
              </w:tc>
            </w:tr>
            <w:tr w:rsidR="00953428" w:rsidRPr="00F87126" w14:paraId="4E63D560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8795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tutter</w:t>
                  </w:r>
                </w:p>
              </w:tc>
            </w:tr>
            <w:tr w:rsidR="00953428" w:rsidRPr="00F87126" w14:paraId="28F49A09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D92C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areless</w:t>
                  </w:r>
                </w:p>
              </w:tc>
            </w:tr>
            <w:tr w:rsidR="00953428" w:rsidRPr="00F87126" w14:paraId="2CA78A92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61885" w14:textId="767CD7FA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lonely</w:t>
                  </w:r>
                </w:p>
              </w:tc>
            </w:tr>
            <w:tr w:rsidR="00953428" w:rsidRPr="00F87126" w14:paraId="55093315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BDE3A" w14:textId="2E76946C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ailure</w:t>
                  </w:r>
                </w:p>
              </w:tc>
            </w:tr>
            <w:tr w:rsidR="00953428" w:rsidRPr="00F87126" w14:paraId="6BF8F7A4" w14:textId="77777777" w:rsidTr="00F87126">
              <w:trPr>
                <w:trHeight w:val="328"/>
              </w:trPr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98891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oolish</w:t>
                  </w:r>
                </w:p>
              </w:tc>
            </w:tr>
          </w:tbl>
          <w:p w14:paraId="4C2E2F50" w14:textId="77777777" w:rsidR="00953428" w:rsidRPr="00F87126" w:rsidRDefault="00953428" w:rsidP="00F8712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30" w:type="dxa"/>
          </w:tcPr>
          <w:tbl>
            <w:tblPr>
              <w:tblW w:w="1494" w:type="dxa"/>
              <w:tblLook w:val="04A0" w:firstRow="1" w:lastRow="0" w:firstColumn="1" w:lastColumn="0" w:noHBand="0" w:noVBand="1"/>
            </w:tblPr>
            <w:tblGrid>
              <w:gridCol w:w="1494"/>
            </w:tblGrid>
            <w:tr w:rsidR="00F87126" w:rsidRPr="00F87126" w14:paraId="6B371FB5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1423E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anner</w:t>
                  </w:r>
                </w:p>
              </w:tc>
            </w:tr>
            <w:tr w:rsidR="00F87126" w:rsidRPr="00F87126" w14:paraId="6EDC7EEC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86521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hin</w:t>
                  </w:r>
                </w:p>
              </w:tc>
            </w:tr>
            <w:tr w:rsidR="00F87126" w:rsidRPr="00F87126" w14:paraId="7EFAA869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E1F1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encil</w:t>
                  </w:r>
                </w:p>
              </w:tc>
            </w:tr>
            <w:tr w:rsidR="00F87126" w:rsidRPr="00F87126" w14:paraId="5333E60A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BD128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abinet</w:t>
                  </w:r>
                </w:p>
              </w:tc>
            </w:tr>
            <w:tr w:rsidR="00F87126" w:rsidRPr="00F87126" w14:paraId="4F01DFAA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CE6E0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ord</w:t>
                  </w:r>
                </w:p>
              </w:tc>
            </w:tr>
            <w:tr w:rsidR="00F87126" w:rsidRPr="00F87126" w14:paraId="729CC757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E50C1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athroom</w:t>
                  </w:r>
                </w:p>
              </w:tc>
            </w:tr>
            <w:tr w:rsidR="00F87126" w:rsidRPr="00F87126" w14:paraId="025704DA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83C89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ork</w:t>
                  </w:r>
                </w:p>
              </w:tc>
            </w:tr>
            <w:tr w:rsidR="00F87126" w:rsidRPr="00F87126" w14:paraId="46B683D7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1D1B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asket</w:t>
                  </w:r>
                </w:p>
              </w:tc>
            </w:tr>
            <w:tr w:rsidR="00F87126" w:rsidRPr="00F87126" w14:paraId="2C031E9F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CA858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golfer</w:t>
                  </w:r>
                </w:p>
              </w:tc>
            </w:tr>
            <w:tr w:rsidR="00F87126" w:rsidRPr="00F87126" w14:paraId="25DD16B5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A8DC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habitant</w:t>
                  </w:r>
                </w:p>
              </w:tc>
            </w:tr>
            <w:tr w:rsidR="00F87126" w:rsidRPr="00F87126" w14:paraId="41CFFDCB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CDF51" w14:textId="1628BDCA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urgery</w:t>
                  </w:r>
                </w:p>
              </w:tc>
            </w:tr>
            <w:tr w:rsidR="00F87126" w:rsidRPr="00F87126" w14:paraId="61FF4FDF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826A4" w14:textId="3405BDF5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eformed</w:t>
                  </w:r>
                </w:p>
              </w:tc>
            </w:tr>
            <w:tr w:rsidR="00F87126" w:rsidRPr="00F87126" w14:paraId="3B041F0A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8063D" w14:textId="5B553618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rutal</w:t>
                  </w:r>
                </w:p>
              </w:tc>
            </w:tr>
            <w:tr w:rsidR="00F87126" w:rsidRPr="00F87126" w14:paraId="0F0189CB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7840C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azard</w:t>
                  </w:r>
                </w:p>
              </w:tc>
            </w:tr>
            <w:tr w:rsidR="00F87126" w:rsidRPr="00F87126" w14:paraId="01BEAFDE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FE485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emergency</w:t>
                  </w:r>
                </w:p>
              </w:tc>
            </w:tr>
            <w:tr w:rsidR="00F87126" w:rsidRPr="00F87126" w14:paraId="01F57988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D7A32" w14:textId="6F092B9B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accident</w:t>
                  </w:r>
                </w:p>
              </w:tc>
            </w:tr>
            <w:tr w:rsidR="00F87126" w:rsidRPr="00F87126" w14:paraId="697541B7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404B4" w14:textId="4DDAC0EF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aptive</w:t>
                  </w:r>
                </w:p>
              </w:tc>
            </w:tr>
            <w:tr w:rsidR="00F87126" w:rsidRPr="00F87126" w14:paraId="50F7A947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6E8A3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truder</w:t>
                  </w:r>
                </w:p>
              </w:tc>
            </w:tr>
            <w:tr w:rsidR="00F87126" w:rsidRPr="00F87126" w14:paraId="7287FA98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5F07E" w14:textId="5C2872C1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oison</w:t>
                  </w:r>
                </w:p>
              </w:tc>
            </w:tr>
            <w:tr w:rsidR="00F87126" w:rsidRPr="00F87126" w14:paraId="1DA52E6E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59DD7" w14:textId="16C73F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oxic</w:t>
                  </w:r>
                </w:p>
              </w:tc>
            </w:tr>
            <w:tr w:rsidR="00F87126" w:rsidRPr="00F87126" w14:paraId="556CEA74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2E5F6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ridiculous</w:t>
                  </w:r>
                </w:p>
              </w:tc>
            </w:tr>
            <w:tr w:rsidR="00F87126" w:rsidRPr="00F87126" w14:paraId="04916836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B470C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ocked</w:t>
                  </w:r>
                </w:p>
              </w:tc>
            </w:tr>
            <w:tr w:rsidR="00F87126" w:rsidRPr="00F87126" w14:paraId="0FA4720A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792B8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sult</w:t>
                  </w:r>
                </w:p>
              </w:tc>
            </w:tr>
            <w:tr w:rsidR="00F87126" w:rsidRPr="00F87126" w14:paraId="4C184A0E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7B144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ept</w:t>
                  </w:r>
                </w:p>
              </w:tc>
            </w:tr>
            <w:tr w:rsidR="00F87126" w:rsidRPr="00F87126" w14:paraId="0BC573B2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DD87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opinionated</w:t>
                  </w:r>
                </w:p>
              </w:tc>
            </w:tr>
            <w:tr w:rsidR="00F87126" w:rsidRPr="00F87126" w14:paraId="213545C3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424D1" w14:textId="74DA7A8A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ish</w:t>
                  </w:r>
                </w:p>
              </w:tc>
            </w:tr>
            <w:tr w:rsidR="00F87126" w:rsidRPr="00F87126" w14:paraId="15F46905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20988" w14:textId="7C9BF6D1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oward</w:t>
                  </w:r>
                </w:p>
              </w:tc>
            </w:tr>
            <w:tr w:rsidR="00F87126" w:rsidRPr="00F87126" w14:paraId="7638873B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DAAA6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diotic</w:t>
                  </w:r>
                </w:p>
              </w:tc>
            </w:tr>
            <w:tr w:rsidR="00F87126" w:rsidRPr="00F87126" w14:paraId="75258EE4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8D5F8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rvous</w:t>
                  </w:r>
                </w:p>
              </w:tc>
            </w:tr>
            <w:tr w:rsidR="00F87126" w:rsidRPr="00F87126" w14:paraId="1F10C23F" w14:textId="77777777" w:rsidTr="00F87126">
              <w:trPr>
                <w:trHeight w:val="327"/>
              </w:trPr>
              <w:tc>
                <w:tcPr>
                  <w:tcW w:w="14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7AE26" w14:textId="0658A558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fraud</w:t>
                  </w:r>
                </w:p>
              </w:tc>
            </w:tr>
          </w:tbl>
          <w:p w14:paraId="22D9FA3D" w14:textId="77777777" w:rsidR="00953428" w:rsidRPr="00F87126" w:rsidRDefault="00953428" w:rsidP="00F8712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92" w:type="dxa"/>
          </w:tcPr>
          <w:tbl>
            <w:tblPr>
              <w:tblW w:w="1151" w:type="dxa"/>
              <w:tblLook w:val="04A0" w:firstRow="1" w:lastRow="0" w:firstColumn="1" w:lastColumn="0" w:noHBand="0" w:noVBand="1"/>
            </w:tblPr>
            <w:tblGrid>
              <w:gridCol w:w="1157"/>
            </w:tblGrid>
            <w:tr w:rsidR="00F87126" w:rsidRPr="00F87126" w14:paraId="1FBB7F7E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4C4B8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achine</w:t>
                  </w:r>
                </w:p>
              </w:tc>
            </w:tr>
            <w:tr w:rsidR="00F87126" w:rsidRPr="00F87126" w14:paraId="3F7EABB6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6C489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kerchief</w:t>
                  </w:r>
                </w:p>
              </w:tc>
            </w:tr>
            <w:tr w:rsidR="00F87126" w:rsidRPr="00F87126" w14:paraId="6339F5D8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E4D57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rain</w:t>
                  </w:r>
                </w:p>
              </w:tc>
            </w:tr>
            <w:tr w:rsidR="00F87126" w:rsidRPr="00F87126" w14:paraId="3054C50F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94765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hair</w:t>
                  </w:r>
                </w:p>
              </w:tc>
            </w:tr>
            <w:tr w:rsidR="00F87126" w:rsidRPr="00F87126" w14:paraId="2F18F844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A259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lamp</w:t>
                  </w:r>
                </w:p>
              </w:tc>
            </w:tr>
            <w:tr w:rsidR="00F87126" w:rsidRPr="00F87126" w14:paraId="4C17298D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90A90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ydrant</w:t>
                  </w:r>
                </w:p>
              </w:tc>
            </w:tr>
            <w:tr w:rsidR="00F87126" w:rsidRPr="00F87126" w14:paraId="7239FF2B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1EE26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vest</w:t>
                  </w:r>
                </w:p>
              </w:tc>
            </w:tr>
            <w:tr w:rsidR="00F87126" w:rsidRPr="00F87126" w14:paraId="149E021C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F0CE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atent</w:t>
                  </w:r>
                </w:p>
              </w:tc>
            </w:tr>
            <w:tr w:rsidR="00F87126" w:rsidRPr="00F87126" w14:paraId="4B03B01E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3B501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orse</w:t>
                  </w:r>
                </w:p>
              </w:tc>
            </w:tr>
            <w:tr w:rsidR="00F87126" w:rsidRPr="00F87126" w14:paraId="748053A1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8570C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airpin</w:t>
                  </w:r>
                </w:p>
              </w:tc>
            </w:tr>
            <w:tr w:rsidR="00F87126" w:rsidRPr="00F87126" w14:paraId="1A612606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5336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omb</w:t>
                  </w:r>
                </w:p>
              </w:tc>
            </w:tr>
            <w:tr w:rsidR="00F87126" w:rsidRPr="00F87126" w14:paraId="3DB6E2FB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C6B8E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aralyzed</w:t>
                  </w:r>
                </w:p>
              </w:tc>
            </w:tr>
            <w:tr w:rsidR="00F87126" w:rsidRPr="00F87126" w14:paraId="0E0ECC6E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E7A19" w14:textId="11CBC65C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burn</w:t>
                  </w:r>
                </w:p>
              </w:tc>
            </w:tr>
            <w:tr w:rsidR="00F87126" w:rsidRPr="00F87126" w14:paraId="731CE2AB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5460A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mutilated</w:t>
                  </w:r>
                </w:p>
              </w:tc>
            </w:tr>
            <w:tr w:rsidR="00F87126" w:rsidRPr="00F87126" w14:paraId="04D0A644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0AFAF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disease</w:t>
                  </w:r>
                </w:p>
              </w:tc>
            </w:tr>
            <w:tr w:rsidR="00F87126" w:rsidRPr="00F87126" w14:paraId="070CA453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74270" w14:textId="51858366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ain</w:t>
                  </w:r>
                </w:p>
              </w:tc>
            </w:tr>
            <w:tr w:rsidR="00F87126" w:rsidRPr="00F87126" w14:paraId="669F227F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8AB45" w14:textId="0A0EC0F1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trauma</w:t>
                  </w:r>
                </w:p>
              </w:tc>
            </w:tr>
            <w:tr w:rsidR="00F87126" w:rsidRPr="00F87126" w14:paraId="2251E84A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B5754" w14:textId="730C8BB4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fection</w:t>
                  </w:r>
                </w:p>
              </w:tc>
            </w:tr>
            <w:tr w:rsidR="00F87126" w:rsidRPr="00F87126" w14:paraId="01CD2880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9304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laughter</w:t>
                  </w:r>
                </w:p>
              </w:tc>
            </w:tr>
            <w:tr w:rsidR="00F87126" w:rsidRPr="00F87126" w14:paraId="692874BC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765C8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ostage</w:t>
                  </w:r>
                </w:p>
              </w:tc>
            </w:tr>
            <w:tr w:rsidR="00F87126" w:rsidRPr="00F87126" w14:paraId="0DBC8A6E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3414A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weaty</w:t>
                  </w:r>
                </w:p>
              </w:tc>
            </w:tr>
            <w:tr w:rsidR="00F87126" w:rsidRPr="00F87126" w14:paraId="396E34F0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74992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rejected</w:t>
                  </w:r>
                </w:p>
              </w:tc>
            </w:tr>
            <w:tr w:rsidR="00F87126" w:rsidRPr="00F87126" w14:paraId="7C446D7E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1BF4A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victim</w:t>
                  </w:r>
                </w:p>
              </w:tc>
            </w:tr>
            <w:tr w:rsidR="00F87126" w:rsidRPr="00F87126" w14:paraId="1BEF28AB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98563" w14:textId="43587466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jealous</w:t>
                  </w:r>
                </w:p>
              </w:tc>
            </w:tr>
            <w:tr w:rsidR="00F87126" w:rsidRPr="00F87126" w14:paraId="021A5274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7EBB5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pathetic</w:t>
                  </w:r>
                </w:p>
              </w:tc>
            </w:tr>
            <w:tr w:rsidR="00F87126" w:rsidRPr="00F87126" w14:paraId="2EC66930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9DB7F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hamed</w:t>
                  </w:r>
                </w:p>
              </w:tc>
            </w:tr>
            <w:tr w:rsidR="00F87126" w:rsidRPr="00F87126" w14:paraId="746946D4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E1CF3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indecisive</w:t>
                  </w:r>
                </w:p>
              </w:tc>
            </w:tr>
            <w:tr w:rsidR="00F87126" w:rsidRPr="00F87126" w14:paraId="7737D0BF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F27D5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worthless</w:t>
                  </w:r>
                </w:p>
              </w:tc>
            </w:tr>
            <w:tr w:rsidR="00F87126" w:rsidRPr="00F87126" w14:paraId="235BC6EA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01C55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criticized</w:t>
                  </w:r>
                </w:p>
              </w:tc>
            </w:tr>
            <w:tr w:rsidR="00F87126" w:rsidRPr="00F87126" w14:paraId="56517138" w14:textId="77777777" w:rsidTr="00F87126">
              <w:trPr>
                <w:trHeight w:val="328"/>
              </w:trPr>
              <w:tc>
                <w:tcPr>
                  <w:tcW w:w="1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AD747" w14:textId="77777777" w:rsidR="00F87126" w:rsidRPr="00F87126" w:rsidRDefault="00F87126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humiliated</w:t>
                  </w:r>
                </w:p>
              </w:tc>
            </w:tr>
          </w:tbl>
          <w:p w14:paraId="1F61B866" w14:textId="4FC56B94" w:rsidR="00953428" w:rsidRPr="00F87126" w:rsidRDefault="00953428" w:rsidP="00F8712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19" w:type="dxa"/>
          </w:tcPr>
          <w:tbl>
            <w:tblPr>
              <w:tblW w:w="2547" w:type="dxa"/>
              <w:tblLook w:val="04A0" w:firstRow="1" w:lastRow="0" w:firstColumn="1" w:lastColumn="0" w:noHBand="0" w:noVBand="1"/>
            </w:tblPr>
            <w:tblGrid>
              <w:gridCol w:w="2547"/>
            </w:tblGrid>
            <w:tr w:rsidR="00953428" w:rsidRPr="00F87126" w14:paraId="7CB891FE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803D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7047BFF6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5BF4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020D2DE5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C30E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5E41E7DB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65619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46E27BC2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8A72F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53900903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2987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1270A47B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694A0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14A54C8D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2BACF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70B13EF8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67D4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0626E93D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9AE0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utral</w:t>
                  </w:r>
                </w:p>
              </w:tc>
            </w:tr>
            <w:tr w:rsidR="00953428" w:rsidRPr="00F87126" w14:paraId="17D210E5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E8BB3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31D8FB8A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EE3E0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0B2473FA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6BE03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6371C986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1ED1A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662CC6BA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CF3AC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0A25859B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0C51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34A198F3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35004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50058C29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5608B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2676CD92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EEEA9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76A9B734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91D6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negative</w:t>
                  </w:r>
                </w:p>
              </w:tc>
            </w:tr>
            <w:tr w:rsidR="00953428" w:rsidRPr="00F87126" w14:paraId="09580A3E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64E55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03483A45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DAD90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07E6104F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00B16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12B87F63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C4B7B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351E90B2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BB369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0BAC04AB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1D66D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4DF4C3C9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BCB57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444A53BA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7E789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6F3F2AF8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AE20E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  <w:tr w:rsidR="00953428" w:rsidRPr="00F87126" w14:paraId="3CFF8A30" w14:textId="77777777" w:rsidTr="00F87126">
              <w:trPr>
                <w:trHeight w:val="327"/>
              </w:trPr>
              <w:tc>
                <w:tcPr>
                  <w:tcW w:w="2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05DE8" w14:textId="77777777" w:rsidR="00953428" w:rsidRPr="00F87126" w:rsidRDefault="00953428" w:rsidP="00F87126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F87126">
                    <w:rPr>
                      <w:color w:val="000000"/>
                      <w:sz w:val="22"/>
                      <w:szCs w:val="22"/>
                    </w:rPr>
                    <w:t>self-relevant negative</w:t>
                  </w:r>
                </w:p>
              </w:tc>
            </w:tr>
          </w:tbl>
          <w:p w14:paraId="02EBEA6A" w14:textId="77777777" w:rsidR="00953428" w:rsidRPr="00F87126" w:rsidRDefault="00953428" w:rsidP="00F8712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</w:tbl>
    <w:p w14:paraId="695BA2DD" w14:textId="77777777" w:rsidR="00953428" w:rsidRPr="00953428" w:rsidRDefault="00953428" w:rsidP="00953428">
      <w:pPr>
        <w:rPr>
          <w:b/>
          <w:bCs/>
        </w:rPr>
      </w:pPr>
    </w:p>
    <w:sectPr w:rsidR="00953428" w:rsidRPr="00953428" w:rsidSect="00D257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50B"/>
    <w:rsid w:val="00005293"/>
    <w:rsid w:val="00021231"/>
    <w:rsid w:val="0002149F"/>
    <w:rsid w:val="00083EE9"/>
    <w:rsid w:val="000B3127"/>
    <w:rsid w:val="000B5348"/>
    <w:rsid w:val="000E2591"/>
    <w:rsid w:val="00103BD6"/>
    <w:rsid w:val="00121D0E"/>
    <w:rsid w:val="001252DA"/>
    <w:rsid w:val="00133F58"/>
    <w:rsid w:val="001906E7"/>
    <w:rsid w:val="001B6C0E"/>
    <w:rsid w:val="001E3A5A"/>
    <w:rsid w:val="002125D3"/>
    <w:rsid w:val="00221B14"/>
    <w:rsid w:val="002234EB"/>
    <w:rsid w:val="0026174C"/>
    <w:rsid w:val="00290944"/>
    <w:rsid w:val="002B6C9B"/>
    <w:rsid w:val="002E0A5D"/>
    <w:rsid w:val="002E54EE"/>
    <w:rsid w:val="0034642B"/>
    <w:rsid w:val="003B7DF1"/>
    <w:rsid w:val="003D0459"/>
    <w:rsid w:val="003D6239"/>
    <w:rsid w:val="003F2EC6"/>
    <w:rsid w:val="004154A2"/>
    <w:rsid w:val="00432C79"/>
    <w:rsid w:val="00481661"/>
    <w:rsid w:val="004A33BB"/>
    <w:rsid w:val="004C76BB"/>
    <w:rsid w:val="004D0439"/>
    <w:rsid w:val="00504186"/>
    <w:rsid w:val="0051199B"/>
    <w:rsid w:val="005130C3"/>
    <w:rsid w:val="00537424"/>
    <w:rsid w:val="005A4426"/>
    <w:rsid w:val="005B504C"/>
    <w:rsid w:val="00656D97"/>
    <w:rsid w:val="0066388F"/>
    <w:rsid w:val="006E7BEE"/>
    <w:rsid w:val="00741932"/>
    <w:rsid w:val="007443D8"/>
    <w:rsid w:val="00811559"/>
    <w:rsid w:val="00816130"/>
    <w:rsid w:val="0086556A"/>
    <w:rsid w:val="008841DE"/>
    <w:rsid w:val="008B10C9"/>
    <w:rsid w:val="00914594"/>
    <w:rsid w:val="00953428"/>
    <w:rsid w:val="0095736A"/>
    <w:rsid w:val="00985E39"/>
    <w:rsid w:val="009970CE"/>
    <w:rsid w:val="009A5DCB"/>
    <w:rsid w:val="009B27BA"/>
    <w:rsid w:val="009C3C57"/>
    <w:rsid w:val="00A266B9"/>
    <w:rsid w:val="00A40686"/>
    <w:rsid w:val="00A5707F"/>
    <w:rsid w:val="00A6650B"/>
    <w:rsid w:val="00AA3338"/>
    <w:rsid w:val="00AE5D3D"/>
    <w:rsid w:val="00B1266A"/>
    <w:rsid w:val="00B24F01"/>
    <w:rsid w:val="00B72BDA"/>
    <w:rsid w:val="00C129FB"/>
    <w:rsid w:val="00C42AFE"/>
    <w:rsid w:val="00CD6FD7"/>
    <w:rsid w:val="00CE3542"/>
    <w:rsid w:val="00D12883"/>
    <w:rsid w:val="00D22341"/>
    <w:rsid w:val="00D25744"/>
    <w:rsid w:val="00D428A5"/>
    <w:rsid w:val="00DA215E"/>
    <w:rsid w:val="00DA403F"/>
    <w:rsid w:val="00DB31DF"/>
    <w:rsid w:val="00E2748A"/>
    <w:rsid w:val="00E82125"/>
    <w:rsid w:val="00EB30DD"/>
    <w:rsid w:val="00EE434D"/>
    <w:rsid w:val="00F4674F"/>
    <w:rsid w:val="00F87126"/>
    <w:rsid w:val="00F968D2"/>
    <w:rsid w:val="00FD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A6FE3"/>
  <w15:chartTrackingRefBased/>
  <w15:docId w15:val="{A9F730E9-129A-F54A-9FCC-A7EF6DF3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65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534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534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hitehurst, Lauren N.</cp:lastModifiedBy>
  <cp:revision>2</cp:revision>
  <dcterms:created xsi:type="dcterms:W3CDTF">2024-02-15T23:33:00Z</dcterms:created>
  <dcterms:modified xsi:type="dcterms:W3CDTF">2024-02-15T23:33:00Z</dcterms:modified>
</cp:coreProperties>
</file>